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3B5C9" w14:textId="102E5A8E" w:rsidR="00F55EC4" w:rsidRPr="00EB6516" w:rsidRDefault="00F55EC4" w:rsidP="00F55EC4">
      <w:pPr>
        <w:spacing w:line="360" w:lineRule="auto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Stratified a</w:t>
      </w:r>
      <w:r w:rsidRPr="00EB6516">
        <w:rPr>
          <w:rFonts w:cstheme="minorHAnsi"/>
          <w:b/>
          <w:bCs/>
          <w:sz w:val="28"/>
          <w:szCs w:val="28"/>
          <w:lang w:val="en-US"/>
        </w:rPr>
        <w:t xml:space="preserve">ssociations between ages </w:t>
      </w:r>
      <w:r>
        <w:rPr>
          <w:rFonts w:cstheme="minorHAnsi"/>
          <w:b/>
          <w:bCs/>
          <w:sz w:val="28"/>
          <w:szCs w:val="28"/>
          <w:lang w:val="en-US"/>
        </w:rPr>
        <w:t xml:space="preserve">and number </w:t>
      </w:r>
      <w:r w:rsidRPr="00EB6516">
        <w:rPr>
          <w:rFonts w:cstheme="minorHAnsi"/>
          <w:b/>
          <w:bCs/>
          <w:sz w:val="28"/>
          <w:szCs w:val="28"/>
          <w:lang w:val="en-US"/>
        </w:rPr>
        <w:t xml:space="preserve">of children and maternal </w:t>
      </w:r>
      <w:r>
        <w:rPr>
          <w:rFonts w:cstheme="minorHAnsi"/>
          <w:b/>
          <w:bCs/>
          <w:sz w:val="28"/>
          <w:szCs w:val="28"/>
          <w:lang w:val="en-US"/>
        </w:rPr>
        <w:t>LMVPA</w:t>
      </w:r>
      <w:r w:rsidRPr="00EB6516">
        <w:rPr>
          <w:rFonts w:cstheme="minorHAnsi"/>
          <w:b/>
          <w:bCs/>
          <w:sz w:val="28"/>
          <w:szCs w:val="28"/>
          <w:lang w:val="en-US"/>
        </w:rPr>
        <w:t xml:space="preserve"> levels by time of the day</w:t>
      </w:r>
    </w:p>
    <w:p w14:paraId="17961C83" w14:textId="70BAD892" w:rsidR="00EB6516" w:rsidRPr="00F55EC4" w:rsidRDefault="00F55EC4" w:rsidP="000C7452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Table S7.1</w:t>
      </w:r>
      <w:r w:rsidR="005B6948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EB6516" w:rsidRPr="00F55EC4">
        <w:rPr>
          <w:rFonts w:cstheme="minorHAnsi"/>
          <w:b/>
          <w:bCs/>
          <w:sz w:val="24"/>
          <w:szCs w:val="24"/>
          <w:lang w:val="en-US"/>
        </w:rPr>
        <w:t>Associations between ages of children and maternal LMVPA levels by number of children by time of the day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391"/>
        <w:gridCol w:w="1999"/>
        <w:gridCol w:w="1984"/>
        <w:gridCol w:w="1985"/>
        <w:gridCol w:w="1984"/>
        <w:gridCol w:w="2268"/>
        <w:gridCol w:w="2126"/>
      </w:tblGrid>
      <w:tr w:rsidR="00EB6516" w:rsidRPr="005C2233" w14:paraId="5AA81A20" w14:textId="77777777" w:rsidTr="009C59C8">
        <w:tc>
          <w:tcPr>
            <w:tcW w:w="2391" w:type="dxa"/>
          </w:tcPr>
          <w:p w14:paraId="74D07D04" w14:textId="77777777" w:rsidR="00EB6516" w:rsidRPr="00A50677" w:rsidRDefault="00EB6516" w:rsidP="009C59C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6" w:type="dxa"/>
            <w:gridSpan w:val="6"/>
          </w:tcPr>
          <w:p w14:paraId="7D5901D4" w14:textId="32CEA821" w:rsidR="00EB6516" w:rsidRPr="00A50677" w:rsidRDefault="00EB6516" w:rsidP="009C59C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Beta Coefficients </w:t>
            </w:r>
            <w:r w:rsidR="003C21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[</w:t>
            </w: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CI</w:t>
            </w:r>
            <w:r w:rsidR="003C21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]</w:t>
            </w: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for LMVPA (mins per day)</w:t>
            </w:r>
          </w:p>
        </w:tc>
      </w:tr>
      <w:tr w:rsidR="00EB6516" w:rsidRPr="005C2233" w14:paraId="578B21D8" w14:textId="77777777" w:rsidTr="009C59C8">
        <w:tc>
          <w:tcPr>
            <w:tcW w:w="2391" w:type="dxa"/>
          </w:tcPr>
          <w:p w14:paraId="7DFF1E0E" w14:textId="77777777" w:rsidR="00EB6516" w:rsidRPr="00A50677" w:rsidRDefault="00EB6516" w:rsidP="009C59C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9" w:type="dxa"/>
          </w:tcPr>
          <w:p w14:paraId="3F30F686" w14:textId="77777777" w:rsidR="00EB6516" w:rsidRPr="00A50677" w:rsidRDefault="00EB6516" w:rsidP="009C59C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morning</w:t>
            </w:r>
          </w:p>
          <w:p w14:paraId="546E3AD6" w14:textId="77777777" w:rsidR="00EB6516" w:rsidRPr="00A50677" w:rsidRDefault="00EB6516" w:rsidP="009C59C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6-9am)</w:t>
            </w:r>
          </w:p>
        </w:tc>
        <w:tc>
          <w:tcPr>
            <w:tcW w:w="1984" w:type="dxa"/>
          </w:tcPr>
          <w:p w14:paraId="23D3FA83" w14:textId="77777777" w:rsidR="00EB6516" w:rsidRPr="00A50677" w:rsidRDefault="00EB6516" w:rsidP="009C59C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School/ work day</w:t>
            </w:r>
          </w:p>
          <w:p w14:paraId="163E341B" w14:textId="77777777" w:rsidR="00EB6516" w:rsidRPr="00A50677" w:rsidRDefault="00EB6516" w:rsidP="009C59C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9am-3pm)</w:t>
            </w:r>
          </w:p>
        </w:tc>
        <w:tc>
          <w:tcPr>
            <w:tcW w:w="1985" w:type="dxa"/>
          </w:tcPr>
          <w:p w14:paraId="6B61B258" w14:textId="77777777" w:rsidR="00EB6516" w:rsidRPr="00A50677" w:rsidRDefault="00EB6516" w:rsidP="009C59C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Late afternoon</w:t>
            </w:r>
          </w:p>
          <w:p w14:paraId="1E03BF33" w14:textId="77777777" w:rsidR="00EB6516" w:rsidRPr="00A50677" w:rsidRDefault="00EB6516" w:rsidP="009C59C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3pm-7pm)</w:t>
            </w:r>
          </w:p>
        </w:tc>
        <w:tc>
          <w:tcPr>
            <w:tcW w:w="1984" w:type="dxa"/>
          </w:tcPr>
          <w:p w14:paraId="10CACA4B" w14:textId="77777777" w:rsidR="00EB6516" w:rsidRPr="00A50677" w:rsidRDefault="00EB6516" w:rsidP="009C59C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Evening</w:t>
            </w:r>
          </w:p>
          <w:p w14:paraId="4EBF4CA7" w14:textId="77777777" w:rsidR="00EB6516" w:rsidRPr="00A50677" w:rsidRDefault="00EB6516" w:rsidP="009C59C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7pm-11pm)</w:t>
            </w:r>
          </w:p>
        </w:tc>
        <w:tc>
          <w:tcPr>
            <w:tcW w:w="2268" w:type="dxa"/>
          </w:tcPr>
          <w:p w14:paraId="1BEC7F5B" w14:textId="77777777" w:rsidR="00EB6516" w:rsidRPr="00A50677" w:rsidRDefault="00EB6516" w:rsidP="009C59C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end Day</w:t>
            </w:r>
          </w:p>
          <w:p w14:paraId="5ADE93FC" w14:textId="77777777" w:rsidR="00EB6516" w:rsidRPr="00A50677" w:rsidRDefault="00EB6516" w:rsidP="009C59C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6am-7pm)</w:t>
            </w:r>
          </w:p>
        </w:tc>
        <w:tc>
          <w:tcPr>
            <w:tcW w:w="2126" w:type="dxa"/>
          </w:tcPr>
          <w:p w14:paraId="27E000CB" w14:textId="00897CBD" w:rsidR="00EB6516" w:rsidRPr="005B51B8" w:rsidRDefault="00EB6516" w:rsidP="009C59C8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end evening (7pm-11pm)</w:t>
            </w:r>
          </w:p>
        </w:tc>
      </w:tr>
      <w:tr w:rsidR="00EB6516" w:rsidRPr="005C2233" w14:paraId="7565EA31" w14:textId="77777777" w:rsidTr="00B67FD0">
        <w:trPr>
          <w:trHeight w:hRule="exact" w:val="702"/>
        </w:trPr>
        <w:tc>
          <w:tcPr>
            <w:tcW w:w="2391" w:type="dxa"/>
          </w:tcPr>
          <w:p w14:paraId="79A0475A" w14:textId="77777777" w:rsidR="009A74F3" w:rsidRDefault="00EB6516" w:rsidP="00B67FD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1 child </w:t>
            </w:r>
          </w:p>
          <w:p w14:paraId="0F9E3ADB" w14:textId="29E60D7D" w:rsidR="00EB6516" w:rsidRPr="00A50677" w:rsidRDefault="00EB6516" w:rsidP="00B67FD0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f</w:t>
            </w:r>
            <w:proofErr w:type="gramEnd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: </w:t>
            </w:r>
            <w:r w:rsidR="00B67FD0">
              <w:rPr>
                <w:rFonts w:cstheme="minorHAnsi"/>
                <w:b/>
                <w:bCs/>
                <w:sz w:val="20"/>
                <w:szCs w:val="20"/>
                <w:lang w:val="en-US"/>
              </w:rPr>
              <w:t>younger children</w:t>
            </w: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99" w:type="dxa"/>
          </w:tcPr>
          <w:p w14:paraId="44449FCD" w14:textId="77777777" w:rsidR="00EB6516" w:rsidRPr="00650483" w:rsidRDefault="00EB6516" w:rsidP="009C59C8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7B356D0" w14:textId="77777777" w:rsidR="00EB6516" w:rsidRPr="00650483" w:rsidRDefault="00EB6516" w:rsidP="009C59C8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6162D26" w14:textId="77777777" w:rsidR="00EB6516" w:rsidRPr="00650483" w:rsidRDefault="00EB6516" w:rsidP="009C59C8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BCEDE80" w14:textId="77777777" w:rsidR="00EB6516" w:rsidRPr="00650483" w:rsidRDefault="00EB6516" w:rsidP="009C59C8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A3AAA38" w14:textId="77777777" w:rsidR="00EB6516" w:rsidRPr="00650483" w:rsidRDefault="00EB6516" w:rsidP="009C59C8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7A0F863" w14:textId="77777777" w:rsidR="00EB6516" w:rsidRPr="00650483" w:rsidRDefault="00EB6516" w:rsidP="009C59C8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B6516" w:rsidRPr="005C2233" w14:paraId="35D3DEDA" w14:textId="77777777" w:rsidTr="009C59C8">
        <w:trPr>
          <w:trHeight w:hRule="exact" w:val="340"/>
        </w:trPr>
        <w:tc>
          <w:tcPr>
            <w:tcW w:w="2391" w:type="dxa"/>
          </w:tcPr>
          <w:p w14:paraId="61D6604C" w14:textId="4E2166DE" w:rsidR="00EB6516" w:rsidRPr="00B67FD0" w:rsidRDefault="009E3383" w:rsidP="009E338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B67FD0" w:rsidRPr="00B67FD0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hool-aged</w:t>
            </w:r>
          </w:p>
        </w:tc>
        <w:tc>
          <w:tcPr>
            <w:tcW w:w="1999" w:type="dxa"/>
          </w:tcPr>
          <w:p w14:paraId="78391F3E" w14:textId="5B9ACF25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9.5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2.</w:t>
            </w:r>
            <w:r w:rsidR="00CC3724">
              <w:rPr>
                <w:rFonts w:cstheme="minorHAnsi"/>
                <w:sz w:val="18"/>
                <w:szCs w:val="18"/>
              </w:rPr>
              <w:t>9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16.2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42709358" w14:textId="55A1CAB6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-5.</w:t>
            </w:r>
            <w:r w:rsidR="00CC3724">
              <w:rPr>
                <w:rFonts w:cstheme="minorHAnsi"/>
                <w:sz w:val="18"/>
                <w:szCs w:val="18"/>
              </w:rPr>
              <w:t>1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9.</w:t>
            </w:r>
            <w:r w:rsidR="00CC3724">
              <w:rPr>
                <w:rFonts w:cstheme="minorHAnsi"/>
                <w:sz w:val="18"/>
                <w:szCs w:val="18"/>
              </w:rPr>
              <w:t>7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9.5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73D180B1" w14:textId="54037C1A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10.8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2.1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19.5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4742EB74" w14:textId="7C4E6FE5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4.</w:t>
            </w:r>
            <w:r w:rsidR="00C63222">
              <w:rPr>
                <w:rFonts w:cstheme="minorHAnsi"/>
                <w:sz w:val="18"/>
                <w:szCs w:val="18"/>
              </w:rPr>
              <w:t>1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3.</w:t>
            </w:r>
            <w:r w:rsidR="00C63222">
              <w:rPr>
                <w:rFonts w:cstheme="minorHAnsi"/>
                <w:sz w:val="18"/>
                <w:szCs w:val="18"/>
              </w:rPr>
              <w:t>9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1</w:t>
            </w:r>
            <w:r w:rsidR="00C63222">
              <w:rPr>
                <w:rFonts w:cstheme="minorHAnsi"/>
                <w:sz w:val="18"/>
                <w:szCs w:val="18"/>
              </w:rPr>
              <w:t>2.0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6D4FA35F" w14:textId="0669D3F0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13.1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44.</w:t>
            </w:r>
            <w:r w:rsidR="00C63222">
              <w:rPr>
                <w:rFonts w:cstheme="minorHAnsi"/>
                <w:sz w:val="18"/>
                <w:szCs w:val="18"/>
              </w:rPr>
              <w:t>8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18.6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233B525F" w14:textId="5A996AD1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6.</w:t>
            </w:r>
            <w:r w:rsidR="00E41F59">
              <w:rPr>
                <w:rFonts w:cstheme="minorHAnsi"/>
                <w:sz w:val="18"/>
                <w:szCs w:val="18"/>
              </w:rPr>
              <w:t>3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3.3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15.8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EB6516" w:rsidRPr="005C2233" w14:paraId="682E8CB8" w14:textId="77777777" w:rsidTr="00B67FD0">
        <w:trPr>
          <w:trHeight w:hRule="exact" w:val="646"/>
        </w:trPr>
        <w:tc>
          <w:tcPr>
            <w:tcW w:w="2391" w:type="dxa"/>
          </w:tcPr>
          <w:p w14:paraId="2EE92F56" w14:textId="77777777" w:rsidR="009A74F3" w:rsidRDefault="00EB6516" w:rsidP="009C59C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2 children </w:t>
            </w:r>
          </w:p>
          <w:p w14:paraId="1C1930F5" w14:textId="14DE4AD3" w:rsidR="00EB6516" w:rsidRPr="00A50677" w:rsidRDefault="00B67FD0" w:rsidP="009C59C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f</w:t>
            </w:r>
            <w:proofErr w:type="gramEnd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younger children</w:t>
            </w: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99" w:type="dxa"/>
          </w:tcPr>
          <w:p w14:paraId="0D77DFBA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ACEA94D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541DACB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A738631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CF00E19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0599824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B6516" w:rsidRPr="005C2233" w14:paraId="2C7EADCB" w14:textId="77777777" w:rsidTr="009C59C8">
        <w:trPr>
          <w:trHeight w:hRule="exact" w:val="340"/>
        </w:trPr>
        <w:tc>
          <w:tcPr>
            <w:tcW w:w="2391" w:type="dxa"/>
          </w:tcPr>
          <w:p w14:paraId="5CD96168" w14:textId="63323ABB" w:rsidR="00EB6516" w:rsidRPr="00B67FD0" w:rsidRDefault="009E3383" w:rsidP="009E338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B67FD0" w:rsidRPr="00B67FD0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hool-aged</w:t>
            </w:r>
          </w:p>
        </w:tc>
        <w:tc>
          <w:tcPr>
            <w:tcW w:w="1999" w:type="dxa"/>
          </w:tcPr>
          <w:p w14:paraId="1A7AC892" w14:textId="310E41B8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0.9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7.3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9.</w:t>
            </w:r>
            <w:r w:rsidR="00CC3724">
              <w:rPr>
                <w:rFonts w:cstheme="minorHAnsi"/>
                <w:sz w:val="18"/>
                <w:szCs w:val="18"/>
              </w:rPr>
              <w:t>2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736D5131" w14:textId="7B0936F1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17.9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35.</w:t>
            </w:r>
            <w:r w:rsidR="002268FF">
              <w:rPr>
                <w:rFonts w:cstheme="minorHAnsi"/>
                <w:sz w:val="18"/>
                <w:szCs w:val="18"/>
              </w:rPr>
              <w:t>6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-0.</w:t>
            </w:r>
            <w:r w:rsidR="002268FF">
              <w:rPr>
                <w:rFonts w:cstheme="minorHAnsi"/>
                <w:sz w:val="18"/>
                <w:szCs w:val="18"/>
              </w:rPr>
              <w:t>3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43D0C1EE" w14:textId="337B1280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-9.</w:t>
            </w:r>
            <w:r w:rsidR="002268FF">
              <w:rPr>
                <w:rFonts w:cstheme="minorHAnsi"/>
                <w:sz w:val="18"/>
                <w:szCs w:val="18"/>
              </w:rPr>
              <w:t>6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9.8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0.7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3AACAE7D" w14:textId="6CB9F7D6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1.6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0.</w:t>
            </w:r>
            <w:r w:rsidR="00C63222">
              <w:rPr>
                <w:rFonts w:cstheme="minorHAnsi"/>
                <w:sz w:val="18"/>
                <w:szCs w:val="18"/>
              </w:rPr>
              <w:t>8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7.</w:t>
            </w:r>
            <w:r w:rsidR="00C63222">
              <w:rPr>
                <w:rFonts w:cstheme="minorHAnsi"/>
                <w:sz w:val="18"/>
                <w:szCs w:val="18"/>
              </w:rPr>
              <w:t>5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0DAEC1E3" w14:textId="5D0E994E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49.8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82.7</w:t>
            </w:r>
            <w:r w:rsidR="003C219B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-16.</w:t>
            </w:r>
            <w:r w:rsidR="00C63222">
              <w:rPr>
                <w:rFonts w:cstheme="minorHAnsi"/>
                <w:sz w:val="18"/>
                <w:szCs w:val="18"/>
              </w:rPr>
              <w:t>9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0450D817" w14:textId="6B1C70B9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1.</w:t>
            </w:r>
            <w:r w:rsidR="00E41F59">
              <w:rPr>
                <w:rFonts w:cstheme="minorHAnsi"/>
                <w:sz w:val="18"/>
                <w:szCs w:val="18"/>
              </w:rPr>
              <w:t>5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8.</w:t>
            </w:r>
            <w:r w:rsidR="00E41F59">
              <w:rPr>
                <w:rFonts w:cstheme="minorHAnsi"/>
                <w:sz w:val="18"/>
                <w:szCs w:val="18"/>
              </w:rPr>
              <w:t>9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11.8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EB6516" w:rsidRPr="005C2233" w14:paraId="381D19F7" w14:textId="77777777" w:rsidTr="009C59C8">
        <w:trPr>
          <w:trHeight w:hRule="exact" w:val="340"/>
        </w:trPr>
        <w:tc>
          <w:tcPr>
            <w:tcW w:w="2391" w:type="dxa"/>
          </w:tcPr>
          <w:p w14:paraId="12DE0A82" w14:textId="54ABBDC9" w:rsidR="00EB6516" w:rsidRPr="00A50677" w:rsidRDefault="009E3383" w:rsidP="009E338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EB6516"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th age categories</w:t>
            </w:r>
          </w:p>
        </w:tc>
        <w:tc>
          <w:tcPr>
            <w:tcW w:w="1999" w:type="dxa"/>
          </w:tcPr>
          <w:p w14:paraId="6B45D4D2" w14:textId="2AD53CED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5.</w:t>
            </w:r>
            <w:r w:rsidR="00CC3724">
              <w:rPr>
                <w:rFonts w:cstheme="minorHAnsi"/>
                <w:sz w:val="18"/>
                <w:szCs w:val="18"/>
              </w:rPr>
              <w:t>4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0.2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10.5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710273F2" w14:textId="42C5C0F3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8.6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9.9</w:t>
            </w:r>
            <w:r w:rsidR="003C219B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2.7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06270E44" w14:textId="3480DA95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-3.</w:t>
            </w:r>
            <w:r w:rsidR="002268FF">
              <w:rPr>
                <w:rFonts w:cstheme="minorHAnsi"/>
                <w:sz w:val="18"/>
                <w:szCs w:val="18"/>
              </w:rPr>
              <w:t>6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0.</w:t>
            </w:r>
            <w:r w:rsidR="002268FF">
              <w:rPr>
                <w:rFonts w:cstheme="minorHAnsi"/>
                <w:sz w:val="18"/>
                <w:szCs w:val="18"/>
              </w:rPr>
              <w:t>2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3.0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235B0A37" w14:textId="03F0CFAE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0.6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6.5</w:t>
            </w:r>
            <w:r w:rsidR="0018468A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5.</w:t>
            </w:r>
            <w:r w:rsidR="00C63222">
              <w:rPr>
                <w:rFonts w:cstheme="minorHAnsi"/>
                <w:sz w:val="18"/>
                <w:szCs w:val="18"/>
              </w:rPr>
              <w:t>3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76A3ACB4" w14:textId="043C04D3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35.0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56.6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-13.4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00257599" w14:textId="63E27DF5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1.5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5.</w:t>
            </w:r>
            <w:r w:rsidR="00E41F59">
              <w:rPr>
                <w:rFonts w:cstheme="minorHAnsi"/>
                <w:sz w:val="18"/>
                <w:szCs w:val="18"/>
              </w:rPr>
              <w:t>5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8.5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EB6516" w:rsidRPr="005C2233" w14:paraId="7DB00358" w14:textId="77777777" w:rsidTr="00B67FD0">
        <w:trPr>
          <w:trHeight w:hRule="exact" w:val="594"/>
        </w:trPr>
        <w:tc>
          <w:tcPr>
            <w:tcW w:w="2391" w:type="dxa"/>
          </w:tcPr>
          <w:p w14:paraId="4E6F5EC8" w14:textId="63FD7413" w:rsidR="009A74F3" w:rsidRDefault="00BC3BD1" w:rsidP="009C59C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3 </w:t>
            </w:r>
            <w:r w:rsidR="00EB6516"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hildren </w:t>
            </w:r>
          </w:p>
          <w:p w14:paraId="4F79F917" w14:textId="42C9AFF0" w:rsidR="00EB6516" w:rsidRPr="00A50677" w:rsidRDefault="00EB6516" w:rsidP="009C59C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f</w:t>
            </w:r>
            <w:proofErr w:type="gramEnd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: </w:t>
            </w:r>
            <w:r w:rsidR="00B67FD0">
              <w:rPr>
                <w:rFonts w:cstheme="minorHAnsi"/>
                <w:b/>
                <w:bCs/>
                <w:sz w:val="20"/>
                <w:szCs w:val="20"/>
                <w:lang w:val="en-US"/>
              </w:rPr>
              <w:t>younger children</w:t>
            </w: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99" w:type="dxa"/>
          </w:tcPr>
          <w:p w14:paraId="1555BFD9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5ADAF2B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325B51A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8A16DEE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40301E1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26BD3FB" w14:textId="77777777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B6516" w:rsidRPr="005C2233" w14:paraId="710055BE" w14:textId="77777777" w:rsidTr="009C59C8">
        <w:trPr>
          <w:trHeight w:hRule="exact" w:val="340"/>
        </w:trPr>
        <w:tc>
          <w:tcPr>
            <w:tcW w:w="2391" w:type="dxa"/>
          </w:tcPr>
          <w:p w14:paraId="647D4BE4" w14:textId="7DEF81C1" w:rsidR="00EB6516" w:rsidRPr="00A50677" w:rsidRDefault="009E3383" w:rsidP="009E338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B67FD0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hool-aged</w:t>
            </w:r>
          </w:p>
        </w:tc>
        <w:tc>
          <w:tcPr>
            <w:tcW w:w="1999" w:type="dxa"/>
          </w:tcPr>
          <w:p w14:paraId="35D56396" w14:textId="34A8BCF0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6.1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23.6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11.4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565A51B3" w14:textId="2979FF41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40.9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75.</w:t>
            </w:r>
            <w:r w:rsidR="002268FF">
              <w:rPr>
                <w:rFonts w:cstheme="minorHAnsi"/>
                <w:sz w:val="18"/>
                <w:szCs w:val="18"/>
              </w:rPr>
              <w:t>8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-6.</w:t>
            </w:r>
            <w:r w:rsidR="002268FF">
              <w:rPr>
                <w:rFonts w:cstheme="minorHAnsi"/>
                <w:sz w:val="18"/>
                <w:szCs w:val="18"/>
              </w:rPr>
              <w:t>1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61FD228E" w14:textId="0A7BB725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20.5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40.</w:t>
            </w:r>
            <w:r w:rsidR="002268FF">
              <w:rPr>
                <w:rFonts w:cstheme="minorHAnsi"/>
                <w:sz w:val="18"/>
                <w:szCs w:val="18"/>
              </w:rPr>
              <w:t>5</w:t>
            </w:r>
            <w:r w:rsidR="0018468A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-0.</w:t>
            </w:r>
            <w:r w:rsidR="002268FF">
              <w:rPr>
                <w:rFonts w:cstheme="minorHAnsi"/>
                <w:sz w:val="18"/>
                <w:szCs w:val="18"/>
              </w:rPr>
              <w:t>5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47239C52" w14:textId="41B28A46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20.9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40.3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-1.</w:t>
            </w:r>
            <w:r w:rsidR="00C63222">
              <w:rPr>
                <w:rFonts w:cstheme="minorHAnsi"/>
                <w:sz w:val="18"/>
                <w:szCs w:val="18"/>
              </w:rPr>
              <w:t>5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3C30BD7F" w14:textId="181A05E0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109.7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82.0</w:t>
            </w:r>
            <w:r w:rsidR="0018468A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-37.</w:t>
            </w:r>
            <w:r w:rsidR="00C63222">
              <w:rPr>
                <w:rFonts w:cstheme="minorHAnsi"/>
                <w:sz w:val="18"/>
                <w:szCs w:val="18"/>
              </w:rPr>
              <w:t>4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34E28475" w14:textId="298378B0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2.1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26.9</w:t>
            </w:r>
            <w:r w:rsidR="0018468A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22.6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EB6516" w:rsidRPr="005C2233" w14:paraId="247E1AD5" w14:textId="77777777" w:rsidTr="009C59C8">
        <w:trPr>
          <w:trHeight w:hRule="exact" w:val="340"/>
        </w:trPr>
        <w:tc>
          <w:tcPr>
            <w:tcW w:w="2391" w:type="dxa"/>
          </w:tcPr>
          <w:p w14:paraId="34E640AD" w14:textId="2F42DCFF" w:rsidR="00EB6516" w:rsidRPr="00A50677" w:rsidRDefault="009E3383" w:rsidP="009E338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EB6516"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th age categories</w:t>
            </w:r>
          </w:p>
        </w:tc>
        <w:tc>
          <w:tcPr>
            <w:tcW w:w="1999" w:type="dxa"/>
          </w:tcPr>
          <w:p w14:paraId="004C00FF" w14:textId="51B8C37A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-6.</w:t>
            </w:r>
            <w:r w:rsidR="00CC3724">
              <w:rPr>
                <w:rFonts w:cstheme="minorHAnsi"/>
                <w:sz w:val="18"/>
                <w:szCs w:val="18"/>
              </w:rPr>
              <w:t>3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20.</w:t>
            </w:r>
            <w:r w:rsidR="00CC3724">
              <w:rPr>
                <w:rFonts w:cstheme="minorHAnsi"/>
                <w:sz w:val="18"/>
                <w:szCs w:val="18"/>
              </w:rPr>
              <w:t>4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7.8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7ECEE96F" w14:textId="51A19EAF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-2</w:t>
            </w:r>
            <w:r w:rsidR="002268FF">
              <w:rPr>
                <w:rFonts w:cstheme="minorHAnsi"/>
                <w:sz w:val="18"/>
                <w:szCs w:val="18"/>
              </w:rPr>
              <w:t xml:space="preserve">5.0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53.</w:t>
            </w:r>
            <w:r w:rsidR="002268FF">
              <w:rPr>
                <w:rFonts w:cstheme="minorHAnsi"/>
                <w:sz w:val="18"/>
                <w:szCs w:val="18"/>
              </w:rPr>
              <w:t>2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3.</w:t>
            </w:r>
            <w:r w:rsidR="002268FF">
              <w:rPr>
                <w:rFonts w:cstheme="minorHAnsi"/>
                <w:sz w:val="18"/>
                <w:szCs w:val="18"/>
              </w:rPr>
              <w:t>2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62DE4D5F" w14:textId="27A9B138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-10.</w:t>
            </w:r>
            <w:r w:rsidR="002268FF">
              <w:rPr>
                <w:rFonts w:cstheme="minorHAnsi"/>
                <w:sz w:val="18"/>
                <w:szCs w:val="18"/>
              </w:rPr>
              <w:t>6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26.8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5.</w:t>
            </w:r>
            <w:r w:rsidR="002268FF">
              <w:rPr>
                <w:rFonts w:cstheme="minorHAnsi"/>
                <w:sz w:val="18"/>
                <w:szCs w:val="18"/>
              </w:rPr>
              <w:t>7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054B1C18" w14:textId="4C1979BD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15.1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31.0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0.8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2D816B62" w14:textId="7DAE41E2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74.7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35.</w:t>
            </w:r>
            <w:r w:rsidR="00C63222">
              <w:rPr>
                <w:rFonts w:cstheme="minorHAnsi"/>
                <w:sz w:val="18"/>
                <w:szCs w:val="18"/>
              </w:rPr>
              <w:t>6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-13.</w:t>
            </w:r>
            <w:r w:rsidR="00C63222">
              <w:rPr>
                <w:rFonts w:cstheme="minorHAnsi"/>
                <w:sz w:val="18"/>
                <w:szCs w:val="18"/>
              </w:rPr>
              <w:t>9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59015DF3" w14:textId="62E2904B" w:rsidR="00EB6516" w:rsidRPr="00650483" w:rsidRDefault="00EB6516" w:rsidP="009C59C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3.</w:t>
            </w:r>
            <w:r w:rsidR="00E41F59">
              <w:rPr>
                <w:rFonts w:cstheme="minorHAnsi"/>
                <w:sz w:val="18"/>
                <w:szCs w:val="18"/>
              </w:rPr>
              <w:t>6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C219B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7.</w:t>
            </w:r>
            <w:r w:rsidR="00E41F59">
              <w:rPr>
                <w:rFonts w:cstheme="minorHAnsi"/>
                <w:sz w:val="18"/>
                <w:szCs w:val="18"/>
              </w:rPr>
              <w:t>3</w:t>
            </w:r>
            <w:r w:rsidR="0018468A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24.4</w:t>
            </w:r>
            <w:r w:rsidR="003C219B">
              <w:rPr>
                <w:rFonts w:cstheme="minorHAnsi"/>
                <w:sz w:val="18"/>
                <w:szCs w:val="18"/>
              </w:rPr>
              <w:t>]</w:t>
            </w:r>
          </w:p>
        </w:tc>
      </w:tr>
    </w:tbl>
    <w:p w14:paraId="5B928722" w14:textId="36ECA249" w:rsidR="0049546C" w:rsidRDefault="00EB6516" w:rsidP="00767974">
      <w:pPr>
        <w:ind w:right="-784"/>
        <w:rPr>
          <w:rFonts w:cstheme="minorHAnsi"/>
          <w:sz w:val="18"/>
          <w:szCs w:val="18"/>
          <w:lang w:val="en-US"/>
        </w:rPr>
      </w:pPr>
      <w:r w:rsidRPr="005C2233">
        <w:rPr>
          <w:rFonts w:cstheme="minorHAnsi"/>
          <w:sz w:val="18"/>
          <w:szCs w:val="18"/>
          <w:lang w:val="en-US"/>
        </w:rPr>
        <w:t>Models adjusted for age of mother, season, age 4</w:t>
      </w:r>
      <w:r>
        <w:rPr>
          <w:rFonts w:cstheme="minorHAnsi"/>
          <w:sz w:val="18"/>
          <w:szCs w:val="18"/>
          <w:lang w:val="en-US"/>
        </w:rPr>
        <w:t>y</w:t>
      </w:r>
      <w:r w:rsidRPr="005C2233">
        <w:rPr>
          <w:rFonts w:cstheme="minorHAnsi"/>
          <w:sz w:val="18"/>
          <w:szCs w:val="18"/>
          <w:lang w:val="en-US"/>
        </w:rPr>
        <w:t xml:space="preserve"> or age 6</w:t>
      </w:r>
      <w:r>
        <w:rPr>
          <w:rFonts w:cstheme="minorHAnsi"/>
          <w:sz w:val="18"/>
          <w:szCs w:val="18"/>
          <w:lang w:val="en-US"/>
        </w:rPr>
        <w:t xml:space="preserve">y </w:t>
      </w:r>
      <w:r w:rsidRPr="005C2233">
        <w:rPr>
          <w:rFonts w:cstheme="minorHAnsi"/>
          <w:sz w:val="18"/>
          <w:szCs w:val="18"/>
          <w:lang w:val="en-US"/>
        </w:rPr>
        <w:t>survey</w:t>
      </w:r>
      <w:r w:rsidR="001810B4">
        <w:rPr>
          <w:rFonts w:cstheme="minorHAnsi"/>
          <w:sz w:val="18"/>
          <w:szCs w:val="18"/>
          <w:lang w:val="en-US"/>
        </w:rPr>
        <w:t xml:space="preserve">. </w:t>
      </w:r>
      <w:r w:rsidRPr="005C2233">
        <w:rPr>
          <w:rFonts w:cstheme="minorHAnsi"/>
          <w:sz w:val="18"/>
          <w:szCs w:val="18"/>
          <w:lang w:val="en-US"/>
        </w:rPr>
        <w:t>Analyses are for 83</w:t>
      </w:r>
      <w:r w:rsidR="00A0760E">
        <w:rPr>
          <w:rFonts w:cstheme="minorHAnsi"/>
          <w:sz w:val="18"/>
          <w:szCs w:val="18"/>
          <w:lang w:val="en-US"/>
        </w:rPr>
        <w:t>5</w:t>
      </w:r>
      <w:r w:rsidRPr="005C2233">
        <w:rPr>
          <w:rFonts w:cstheme="minorHAnsi"/>
          <w:sz w:val="18"/>
          <w:szCs w:val="18"/>
          <w:lang w:val="en-US"/>
        </w:rPr>
        <w:t xml:space="preserve"> </w:t>
      </w:r>
      <w:r w:rsidR="00406ECC">
        <w:rPr>
          <w:rFonts w:cstheme="minorHAnsi"/>
          <w:sz w:val="18"/>
          <w:szCs w:val="18"/>
          <w:lang w:val="en-US"/>
        </w:rPr>
        <w:t>mothers</w:t>
      </w:r>
      <w:r w:rsidRPr="005C2233">
        <w:rPr>
          <w:rFonts w:cstheme="minorHAnsi"/>
          <w:sz w:val="18"/>
          <w:szCs w:val="18"/>
          <w:lang w:val="en-US"/>
        </w:rPr>
        <w:t xml:space="preserve"> for weekdays and 73</w:t>
      </w:r>
      <w:r w:rsidR="00A0760E">
        <w:rPr>
          <w:rFonts w:cstheme="minorHAnsi"/>
          <w:sz w:val="18"/>
          <w:szCs w:val="18"/>
          <w:lang w:val="en-US"/>
        </w:rPr>
        <w:t>8</w:t>
      </w:r>
      <w:r w:rsidRPr="005C2233">
        <w:rPr>
          <w:rFonts w:cstheme="minorHAnsi"/>
          <w:sz w:val="18"/>
          <w:szCs w:val="18"/>
          <w:lang w:val="en-US"/>
        </w:rPr>
        <w:t xml:space="preserve"> for weekends</w:t>
      </w:r>
      <w:r w:rsidR="001A45D4">
        <w:rPr>
          <w:rFonts w:cstheme="minorHAnsi"/>
          <w:sz w:val="18"/>
          <w:szCs w:val="18"/>
          <w:lang w:val="en-US"/>
        </w:rPr>
        <w:t xml:space="preserve">. </w:t>
      </w:r>
      <w:r w:rsidR="001532B2">
        <w:rPr>
          <w:rFonts w:cstheme="minorHAnsi"/>
          <w:sz w:val="18"/>
          <w:szCs w:val="18"/>
          <w:lang w:val="en-US"/>
        </w:rPr>
        <w:t>LMVPA=light, moderate or vigorous physical activity; 95% CI=95% confidence interval.</w:t>
      </w:r>
    </w:p>
    <w:p w14:paraId="6B10D906" w14:textId="77777777" w:rsidR="000C7452" w:rsidRDefault="000C7452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br w:type="page"/>
      </w:r>
    </w:p>
    <w:p w14:paraId="200584E4" w14:textId="4B134C5A" w:rsidR="000C7452" w:rsidRPr="00F55EC4" w:rsidRDefault="00F55EC4" w:rsidP="000C7452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Table S7.2</w:t>
      </w:r>
      <w:r w:rsidR="005B6948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0C7452" w:rsidRPr="00F55EC4">
        <w:rPr>
          <w:rFonts w:cstheme="minorHAnsi"/>
          <w:b/>
          <w:bCs/>
          <w:sz w:val="24"/>
          <w:szCs w:val="24"/>
          <w:lang w:val="en-US"/>
        </w:rPr>
        <w:t>Associations between number of children and maternal LMVPA levels by ages of children by time of the day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2689"/>
        <w:gridCol w:w="2126"/>
        <w:gridCol w:w="1984"/>
        <w:gridCol w:w="1985"/>
        <w:gridCol w:w="1984"/>
        <w:gridCol w:w="1985"/>
        <w:gridCol w:w="2126"/>
      </w:tblGrid>
      <w:tr w:rsidR="000C7452" w:rsidRPr="005C2233" w14:paraId="069B6D2B" w14:textId="77777777" w:rsidTr="0042724B">
        <w:tc>
          <w:tcPr>
            <w:tcW w:w="2689" w:type="dxa"/>
          </w:tcPr>
          <w:p w14:paraId="0EC7D455" w14:textId="77777777" w:rsidR="000C7452" w:rsidRPr="00A50677" w:rsidRDefault="000C7452" w:rsidP="004272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90" w:type="dxa"/>
            <w:gridSpan w:val="6"/>
          </w:tcPr>
          <w:p w14:paraId="23296885" w14:textId="553440BF" w:rsidR="000C7452" w:rsidRPr="00A50677" w:rsidRDefault="000C7452" w:rsidP="0042724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Beta Coefficients </w:t>
            </w:r>
            <w:r w:rsidR="00357765">
              <w:rPr>
                <w:rFonts w:cstheme="minorHAnsi"/>
                <w:b/>
                <w:bCs/>
                <w:sz w:val="20"/>
                <w:szCs w:val="20"/>
                <w:lang w:val="en-US"/>
              </w:rPr>
              <w:t>[</w:t>
            </w: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</w:t>
            </w:r>
            <w:r w:rsidR="00357765">
              <w:rPr>
                <w:rFonts w:cstheme="minorHAnsi"/>
                <w:b/>
                <w:bCs/>
                <w:sz w:val="20"/>
                <w:szCs w:val="20"/>
                <w:lang w:val="en-US"/>
              </w:rPr>
              <w:t>]</w:t>
            </w: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for LMVPA (mins per day)</w:t>
            </w:r>
          </w:p>
        </w:tc>
      </w:tr>
      <w:tr w:rsidR="000C7452" w:rsidRPr="005C2233" w14:paraId="708DD872" w14:textId="77777777" w:rsidTr="0042724B">
        <w:tc>
          <w:tcPr>
            <w:tcW w:w="2689" w:type="dxa"/>
          </w:tcPr>
          <w:p w14:paraId="13B7BC9A" w14:textId="77777777" w:rsidR="000C7452" w:rsidRPr="00A50677" w:rsidRDefault="000C7452" w:rsidP="004272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ACB1958" w14:textId="77777777" w:rsidR="000C7452" w:rsidRPr="00A50677" w:rsidRDefault="000C7452" w:rsidP="0042724B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morning</w:t>
            </w:r>
          </w:p>
          <w:p w14:paraId="2C97FDB1" w14:textId="77777777" w:rsidR="000C7452" w:rsidRPr="00A50677" w:rsidRDefault="000C7452" w:rsidP="0042724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6-9am)</w:t>
            </w:r>
          </w:p>
        </w:tc>
        <w:tc>
          <w:tcPr>
            <w:tcW w:w="1984" w:type="dxa"/>
          </w:tcPr>
          <w:p w14:paraId="5DEC3608" w14:textId="77777777" w:rsidR="000C7452" w:rsidRPr="00A50677" w:rsidRDefault="000C7452" w:rsidP="0042724B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School/ work day</w:t>
            </w:r>
          </w:p>
          <w:p w14:paraId="49E1BCBA" w14:textId="77777777" w:rsidR="000C7452" w:rsidRPr="00A50677" w:rsidRDefault="000C7452" w:rsidP="0042724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9am-3pm)</w:t>
            </w:r>
          </w:p>
        </w:tc>
        <w:tc>
          <w:tcPr>
            <w:tcW w:w="1985" w:type="dxa"/>
          </w:tcPr>
          <w:p w14:paraId="74121404" w14:textId="77777777" w:rsidR="000C7452" w:rsidRPr="00A50677" w:rsidRDefault="000C7452" w:rsidP="0042724B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Late afternoon</w:t>
            </w:r>
          </w:p>
          <w:p w14:paraId="7496E598" w14:textId="77777777" w:rsidR="000C7452" w:rsidRPr="00A50677" w:rsidRDefault="000C7452" w:rsidP="0042724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3pm-7pm)</w:t>
            </w:r>
          </w:p>
        </w:tc>
        <w:tc>
          <w:tcPr>
            <w:tcW w:w="1984" w:type="dxa"/>
          </w:tcPr>
          <w:p w14:paraId="5BF2FA11" w14:textId="77777777" w:rsidR="000C7452" w:rsidRPr="00A50677" w:rsidRDefault="000C7452" w:rsidP="0042724B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Evening</w:t>
            </w:r>
          </w:p>
          <w:p w14:paraId="13705624" w14:textId="77777777" w:rsidR="000C7452" w:rsidRPr="00A50677" w:rsidRDefault="000C7452" w:rsidP="0042724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7pm-11pm)</w:t>
            </w:r>
          </w:p>
        </w:tc>
        <w:tc>
          <w:tcPr>
            <w:tcW w:w="1985" w:type="dxa"/>
          </w:tcPr>
          <w:p w14:paraId="57A54F23" w14:textId="77777777" w:rsidR="000C7452" w:rsidRPr="00A50677" w:rsidRDefault="000C7452" w:rsidP="0042724B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end Day</w:t>
            </w:r>
          </w:p>
          <w:p w14:paraId="7BD9C40F" w14:textId="77777777" w:rsidR="000C7452" w:rsidRPr="00A50677" w:rsidRDefault="000C7452" w:rsidP="0042724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6am-7pm)</w:t>
            </w:r>
          </w:p>
        </w:tc>
        <w:tc>
          <w:tcPr>
            <w:tcW w:w="2126" w:type="dxa"/>
          </w:tcPr>
          <w:p w14:paraId="6C436530" w14:textId="451B4D06" w:rsidR="000C7452" w:rsidRPr="002D1CC3" w:rsidRDefault="000C7452" w:rsidP="0042724B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end evening (7pm-11pm)</w:t>
            </w:r>
          </w:p>
        </w:tc>
      </w:tr>
      <w:tr w:rsidR="000C7452" w:rsidRPr="005C2233" w14:paraId="6A4F0623" w14:textId="77777777" w:rsidTr="00B67FD0">
        <w:trPr>
          <w:trHeight w:hRule="exact" w:val="615"/>
        </w:trPr>
        <w:tc>
          <w:tcPr>
            <w:tcW w:w="2689" w:type="dxa"/>
          </w:tcPr>
          <w:p w14:paraId="6A82031D" w14:textId="19A77FD4" w:rsidR="00B67FD0" w:rsidRDefault="00B67FD0" w:rsidP="0042724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Younger children</w:t>
            </w:r>
          </w:p>
          <w:p w14:paraId="0CB590EB" w14:textId="4B1472B9" w:rsidR="000C7452" w:rsidRPr="00A50677" w:rsidRDefault="000C7452" w:rsidP="0042724B">
            <w:pPr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f</w:t>
            </w:r>
            <w:proofErr w:type="gramEnd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: 1 child)</w:t>
            </w:r>
          </w:p>
        </w:tc>
        <w:tc>
          <w:tcPr>
            <w:tcW w:w="2126" w:type="dxa"/>
          </w:tcPr>
          <w:p w14:paraId="2C853275" w14:textId="77777777" w:rsidR="000C7452" w:rsidRPr="00650483" w:rsidRDefault="000C7452" w:rsidP="0042724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CED76FE" w14:textId="77777777" w:rsidR="000C7452" w:rsidRPr="00650483" w:rsidRDefault="000C7452" w:rsidP="0042724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CFAA280" w14:textId="77777777" w:rsidR="000C7452" w:rsidRPr="00650483" w:rsidRDefault="000C7452" w:rsidP="0042724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638D322" w14:textId="77777777" w:rsidR="000C7452" w:rsidRPr="00650483" w:rsidRDefault="000C7452" w:rsidP="0042724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D086F88" w14:textId="77777777" w:rsidR="000C7452" w:rsidRPr="00650483" w:rsidRDefault="000C7452" w:rsidP="0042724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7AB8660" w14:textId="77777777" w:rsidR="000C7452" w:rsidRPr="00650483" w:rsidRDefault="000C7452" w:rsidP="0042724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0C7452" w:rsidRPr="005C2233" w14:paraId="22BA4194" w14:textId="77777777" w:rsidTr="0042724B">
        <w:trPr>
          <w:trHeight w:hRule="exact" w:val="340"/>
        </w:trPr>
        <w:tc>
          <w:tcPr>
            <w:tcW w:w="2689" w:type="dxa"/>
          </w:tcPr>
          <w:p w14:paraId="74AB50D1" w14:textId="61EF1C61" w:rsidR="000C7452" w:rsidRPr="00A50677" w:rsidRDefault="009E3383" w:rsidP="009E338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0C7452"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2 children</w:t>
            </w:r>
          </w:p>
        </w:tc>
        <w:tc>
          <w:tcPr>
            <w:tcW w:w="2126" w:type="dxa"/>
          </w:tcPr>
          <w:p w14:paraId="6B48558A" w14:textId="1C09CD1E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3.3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4.0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10.7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  <w:r w:rsidRPr="00650483">
              <w:rPr>
                <w:rFonts w:cstheme="minorHAnsi"/>
                <w:sz w:val="18"/>
                <w:szCs w:val="18"/>
              </w:rPr>
              <w:br/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51067376" w14:textId="3DFE4CE9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29.8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14.6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45.</w:t>
            </w:r>
            <w:r w:rsidR="00CC3724">
              <w:rPr>
                <w:rFonts w:cstheme="minorHAnsi"/>
                <w:sz w:val="18"/>
                <w:szCs w:val="18"/>
              </w:rPr>
              <w:t>1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7F885818" w14:textId="1DAB0A2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13.5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4.</w:t>
            </w:r>
            <w:r w:rsidR="002268FF">
              <w:rPr>
                <w:rFonts w:cstheme="minorHAnsi"/>
                <w:sz w:val="18"/>
                <w:szCs w:val="18"/>
              </w:rPr>
              <w:t>5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22.</w:t>
            </w:r>
            <w:r w:rsidR="002268FF">
              <w:rPr>
                <w:rFonts w:cstheme="minorHAnsi"/>
                <w:sz w:val="18"/>
                <w:szCs w:val="18"/>
              </w:rPr>
              <w:t>6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2CA895F1" w14:textId="2B7D2E76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5.</w:t>
            </w:r>
            <w:r w:rsidR="002268FF">
              <w:rPr>
                <w:rFonts w:cstheme="minorHAnsi"/>
                <w:sz w:val="18"/>
                <w:szCs w:val="18"/>
              </w:rPr>
              <w:t>9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2.1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13.</w:t>
            </w:r>
            <w:r w:rsidR="002268FF">
              <w:rPr>
                <w:rFonts w:cstheme="minorHAnsi"/>
                <w:sz w:val="18"/>
                <w:szCs w:val="18"/>
              </w:rPr>
              <w:t>9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5A8D16E4" w14:textId="1042BEE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26.</w:t>
            </w:r>
            <w:r w:rsidR="00C63222">
              <w:rPr>
                <w:rFonts w:cstheme="minorHAnsi"/>
                <w:sz w:val="18"/>
                <w:szCs w:val="18"/>
              </w:rPr>
              <w:t>8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0.9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54.4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71B40895" w14:textId="117861FC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3.</w:t>
            </w:r>
            <w:r w:rsidR="00E41F59">
              <w:rPr>
                <w:rFonts w:cstheme="minorHAnsi"/>
                <w:sz w:val="18"/>
                <w:szCs w:val="18"/>
              </w:rPr>
              <w:t>9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4.7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12.5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0C7452" w:rsidRPr="005C2233" w14:paraId="27B6C806" w14:textId="77777777" w:rsidTr="0042724B">
        <w:trPr>
          <w:trHeight w:hRule="exact" w:val="340"/>
        </w:trPr>
        <w:tc>
          <w:tcPr>
            <w:tcW w:w="2689" w:type="dxa"/>
          </w:tcPr>
          <w:p w14:paraId="5E729192" w14:textId="1E227990" w:rsidR="000C7452" w:rsidRPr="00A50677" w:rsidRDefault="009E3383" w:rsidP="009E338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BC3BD1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&gt;</w:t>
            </w:r>
            <w:r w:rsidR="00BC3BD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3 </w:t>
            </w:r>
            <w:r w:rsidR="000C7452"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126" w:type="dxa"/>
          </w:tcPr>
          <w:p w14:paraId="6C4780D4" w14:textId="7A405EBD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4.0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1.7</w:t>
            </w:r>
            <w:r w:rsidR="00E41F59">
              <w:rPr>
                <w:rFonts w:cstheme="minorHAnsi"/>
                <w:sz w:val="18"/>
                <w:szCs w:val="18"/>
              </w:rPr>
              <w:t xml:space="preserve">, </w:t>
            </w:r>
            <w:r w:rsidRPr="00650483">
              <w:rPr>
                <w:rFonts w:cstheme="minorHAnsi"/>
                <w:sz w:val="18"/>
                <w:szCs w:val="18"/>
              </w:rPr>
              <w:t>19.8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0E262959" w14:textId="1F41D305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39.5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7.</w:t>
            </w:r>
            <w:r w:rsidR="00CC3724">
              <w:rPr>
                <w:rFonts w:cstheme="minorHAnsi"/>
                <w:sz w:val="18"/>
                <w:szCs w:val="18"/>
              </w:rPr>
              <w:t>1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72.0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690CF733" w14:textId="1D3C08BB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16.</w:t>
            </w:r>
            <w:r w:rsidR="002268FF">
              <w:rPr>
                <w:rFonts w:cstheme="minorHAnsi"/>
                <w:sz w:val="18"/>
                <w:szCs w:val="18"/>
              </w:rPr>
              <w:t>1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3.2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35.</w:t>
            </w:r>
            <w:r w:rsidR="002268FF">
              <w:rPr>
                <w:rFonts w:cstheme="minorHAnsi"/>
                <w:sz w:val="18"/>
                <w:szCs w:val="18"/>
              </w:rPr>
              <w:t>4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31743E63" w14:textId="5845C2AA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7.</w:t>
            </w:r>
            <w:r w:rsidR="002268FF">
              <w:rPr>
                <w:rFonts w:cstheme="minorHAnsi"/>
                <w:sz w:val="18"/>
                <w:szCs w:val="18"/>
              </w:rPr>
              <w:t>9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9.</w:t>
            </w:r>
            <w:r w:rsidR="002268FF">
              <w:rPr>
                <w:rFonts w:cstheme="minorHAnsi"/>
                <w:sz w:val="18"/>
                <w:szCs w:val="18"/>
              </w:rPr>
              <w:t>2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24.9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538A3428" w14:textId="566F7C4C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43.</w:t>
            </w:r>
            <w:r w:rsidR="00C63222">
              <w:rPr>
                <w:rFonts w:cstheme="minorHAnsi"/>
                <w:sz w:val="18"/>
                <w:szCs w:val="18"/>
              </w:rPr>
              <w:t>1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5.</w:t>
            </w:r>
            <w:r w:rsidR="00C63222">
              <w:rPr>
                <w:rFonts w:cstheme="minorHAnsi"/>
                <w:sz w:val="18"/>
                <w:szCs w:val="18"/>
              </w:rPr>
              <w:t>9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10</w:t>
            </w:r>
            <w:r w:rsidR="00C63222">
              <w:rPr>
                <w:rFonts w:cstheme="minorHAnsi"/>
                <w:sz w:val="18"/>
                <w:szCs w:val="18"/>
              </w:rPr>
              <w:t>2.0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77FFB45A" w14:textId="524F441B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1.4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7.0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19.8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0C7452" w:rsidRPr="005C2233" w14:paraId="725BED30" w14:textId="77777777" w:rsidTr="00B67FD0">
        <w:trPr>
          <w:trHeight w:hRule="exact" w:val="590"/>
        </w:trPr>
        <w:tc>
          <w:tcPr>
            <w:tcW w:w="2689" w:type="dxa"/>
          </w:tcPr>
          <w:p w14:paraId="2B74B07F" w14:textId="14BBCB2C" w:rsidR="00B67FD0" w:rsidRDefault="00B67FD0" w:rsidP="0042724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chool-aged</w:t>
            </w:r>
          </w:p>
          <w:p w14:paraId="2A24543D" w14:textId="3CF9B428" w:rsidR="000C7452" w:rsidRPr="00A50677" w:rsidRDefault="000C7452" w:rsidP="0042724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f</w:t>
            </w:r>
            <w:proofErr w:type="gramEnd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: 1 child)</w:t>
            </w:r>
          </w:p>
        </w:tc>
        <w:tc>
          <w:tcPr>
            <w:tcW w:w="2126" w:type="dxa"/>
          </w:tcPr>
          <w:p w14:paraId="4EC07BA1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953B6AA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B93762B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329245D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C64EE55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71817F4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C7452" w:rsidRPr="005C2233" w14:paraId="0B9CECB6" w14:textId="77777777" w:rsidTr="0042724B">
        <w:trPr>
          <w:trHeight w:hRule="exact" w:val="340"/>
        </w:trPr>
        <w:tc>
          <w:tcPr>
            <w:tcW w:w="2689" w:type="dxa"/>
          </w:tcPr>
          <w:p w14:paraId="4BA74CE3" w14:textId="0E6FE83D" w:rsidR="000C7452" w:rsidRPr="00A50677" w:rsidRDefault="009E3383" w:rsidP="009E338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0C7452"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2 children</w:t>
            </w:r>
          </w:p>
        </w:tc>
        <w:tc>
          <w:tcPr>
            <w:tcW w:w="2126" w:type="dxa"/>
          </w:tcPr>
          <w:p w14:paraId="6C3D8371" w14:textId="60F17C76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4.</w:t>
            </w:r>
            <w:r w:rsidR="00CC3724">
              <w:rPr>
                <w:rFonts w:cstheme="minorHAnsi"/>
                <w:sz w:val="18"/>
                <w:szCs w:val="18"/>
              </w:rPr>
              <w:t>6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2.</w:t>
            </w:r>
            <w:r w:rsidR="00CC3724">
              <w:rPr>
                <w:rFonts w:cstheme="minorHAnsi"/>
                <w:sz w:val="18"/>
                <w:szCs w:val="18"/>
              </w:rPr>
              <w:t>7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11.8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0EE8843C" w14:textId="12B9CAF5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11.1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4.3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26.5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0925A0C8" w14:textId="7B7D5B42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-2.</w:t>
            </w:r>
            <w:r w:rsidR="002268FF">
              <w:rPr>
                <w:rFonts w:cstheme="minorHAnsi"/>
                <w:sz w:val="18"/>
                <w:szCs w:val="18"/>
              </w:rPr>
              <w:t>4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1.</w:t>
            </w:r>
            <w:r w:rsidR="002268FF">
              <w:rPr>
                <w:rFonts w:cstheme="minorHAnsi"/>
                <w:sz w:val="18"/>
                <w:szCs w:val="18"/>
              </w:rPr>
              <w:t>4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6.6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0395C7DD" w14:textId="21F1FD15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-0.</w:t>
            </w:r>
            <w:r w:rsidR="002268FF">
              <w:rPr>
                <w:rFonts w:cstheme="minorHAnsi"/>
                <w:sz w:val="18"/>
                <w:szCs w:val="18"/>
              </w:rPr>
              <w:t>9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8.4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6.</w:t>
            </w:r>
            <w:r w:rsidR="002268FF">
              <w:rPr>
                <w:rFonts w:cstheme="minorHAnsi"/>
                <w:sz w:val="18"/>
                <w:szCs w:val="18"/>
              </w:rPr>
              <w:t>7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24212D66" w14:textId="152D2003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12.2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6.</w:t>
            </w:r>
            <w:r w:rsidR="00C63222">
              <w:rPr>
                <w:rFonts w:cstheme="minorHAnsi"/>
                <w:sz w:val="18"/>
                <w:szCs w:val="18"/>
              </w:rPr>
              <w:t>7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41.</w:t>
            </w:r>
            <w:r w:rsidR="00C63222">
              <w:rPr>
                <w:rFonts w:cstheme="minorHAnsi"/>
                <w:sz w:val="18"/>
                <w:szCs w:val="18"/>
              </w:rPr>
              <w:t>1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27D759CE" w14:textId="14C8E96E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-0.5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9.</w:t>
            </w:r>
            <w:r w:rsidR="00E41F59">
              <w:rPr>
                <w:rFonts w:cstheme="minorHAnsi"/>
                <w:sz w:val="18"/>
                <w:szCs w:val="18"/>
              </w:rPr>
              <w:t>8,</w:t>
            </w:r>
            <w:r w:rsidRPr="00650483">
              <w:rPr>
                <w:rFonts w:cstheme="minorHAnsi"/>
                <w:sz w:val="18"/>
                <w:szCs w:val="18"/>
              </w:rPr>
              <w:t xml:space="preserve"> 8.</w:t>
            </w:r>
            <w:r w:rsidR="00E41F59">
              <w:rPr>
                <w:rFonts w:cstheme="minorHAnsi"/>
                <w:sz w:val="18"/>
                <w:szCs w:val="18"/>
              </w:rPr>
              <w:t>7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0C7452" w:rsidRPr="005C2233" w14:paraId="1720AF63" w14:textId="77777777" w:rsidTr="0042724B">
        <w:trPr>
          <w:trHeight w:hRule="exact" w:val="340"/>
        </w:trPr>
        <w:tc>
          <w:tcPr>
            <w:tcW w:w="2689" w:type="dxa"/>
          </w:tcPr>
          <w:p w14:paraId="1E31B06D" w14:textId="4C90C9CA" w:rsidR="000C7452" w:rsidRPr="00A50677" w:rsidRDefault="009E3383" w:rsidP="009E338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BC3BD1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&gt;</w:t>
            </w:r>
            <w:r w:rsidR="00BC3BD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3 </w:t>
            </w:r>
            <w:r w:rsidR="000C7452"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126" w:type="dxa"/>
          </w:tcPr>
          <w:p w14:paraId="734A02D0" w14:textId="7CE82F9C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3.</w:t>
            </w:r>
            <w:r w:rsidR="00CC3724">
              <w:rPr>
                <w:rFonts w:cstheme="minorHAnsi"/>
                <w:sz w:val="18"/>
                <w:szCs w:val="18"/>
              </w:rPr>
              <w:t>9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5.3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13.</w:t>
            </w:r>
            <w:r w:rsidR="00CC3724">
              <w:rPr>
                <w:rFonts w:cstheme="minorHAnsi"/>
                <w:sz w:val="18"/>
                <w:szCs w:val="18"/>
              </w:rPr>
              <w:t>1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795ACEC2" w14:textId="0EA970E2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16.2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3.3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35.8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2BBAE994" w14:textId="4F4192E2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1.0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0.</w:t>
            </w:r>
            <w:r w:rsidR="002268FF">
              <w:rPr>
                <w:rFonts w:cstheme="minorHAnsi"/>
                <w:sz w:val="18"/>
                <w:szCs w:val="18"/>
              </w:rPr>
              <w:t>4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12.4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3C9FAB68" w14:textId="1B6DDBCF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3.</w:t>
            </w:r>
            <w:r w:rsidR="002268FF">
              <w:rPr>
                <w:rFonts w:cstheme="minorHAnsi"/>
                <w:sz w:val="18"/>
                <w:szCs w:val="18"/>
              </w:rPr>
              <w:t>6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6.0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13.1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547F8A0C" w14:textId="20453BEB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9.3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27.</w:t>
            </w:r>
            <w:r w:rsidR="00C63222">
              <w:rPr>
                <w:rFonts w:cstheme="minorHAnsi"/>
                <w:sz w:val="18"/>
                <w:szCs w:val="18"/>
              </w:rPr>
              <w:t>2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45.</w:t>
            </w:r>
            <w:r w:rsidR="00C63222">
              <w:rPr>
                <w:rFonts w:cstheme="minorHAnsi"/>
                <w:sz w:val="18"/>
                <w:szCs w:val="18"/>
              </w:rPr>
              <w:t>8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3BDFE353" w14:textId="208823BE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11.</w:t>
            </w:r>
            <w:r w:rsidR="00E41F59">
              <w:rPr>
                <w:rFonts w:cstheme="minorHAnsi"/>
                <w:sz w:val="18"/>
                <w:szCs w:val="18"/>
              </w:rPr>
              <w:t>5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0.</w:t>
            </w:r>
            <w:r w:rsidR="00E41F59">
              <w:rPr>
                <w:rFonts w:cstheme="minorHAnsi"/>
                <w:sz w:val="18"/>
                <w:szCs w:val="18"/>
              </w:rPr>
              <w:t>2,</w:t>
            </w:r>
            <w:r w:rsidRPr="00650483">
              <w:rPr>
                <w:rFonts w:cstheme="minorHAnsi"/>
                <w:sz w:val="18"/>
                <w:szCs w:val="18"/>
              </w:rPr>
              <w:t xml:space="preserve"> 23.1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0C7452" w:rsidRPr="005C2233" w14:paraId="1858ACFB" w14:textId="77777777" w:rsidTr="0042724B">
        <w:trPr>
          <w:trHeight w:val="340"/>
        </w:trPr>
        <w:tc>
          <w:tcPr>
            <w:tcW w:w="2689" w:type="dxa"/>
          </w:tcPr>
          <w:p w14:paraId="5BF52056" w14:textId="1BDAD548" w:rsidR="000C7452" w:rsidRPr="00A50677" w:rsidRDefault="00B67FD0" w:rsidP="0042724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  <w:r w:rsidR="000C7452"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oth age groups </w:t>
            </w:r>
          </w:p>
          <w:p w14:paraId="65E665FF" w14:textId="77777777" w:rsidR="000C7452" w:rsidRPr="00A50677" w:rsidRDefault="000C7452" w:rsidP="0042724B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f</w:t>
            </w:r>
            <w:proofErr w:type="gramEnd"/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: 2 children)</w:t>
            </w:r>
          </w:p>
        </w:tc>
        <w:tc>
          <w:tcPr>
            <w:tcW w:w="2126" w:type="dxa"/>
          </w:tcPr>
          <w:p w14:paraId="52E3D0E9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8D25C5B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92DBD25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ABDDCC1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0CAA751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98181AE" w14:textId="7777777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C7452" w:rsidRPr="005C2233" w14:paraId="0D159C20" w14:textId="77777777" w:rsidTr="0042724B">
        <w:trPr>
          <w:trHeight w:hRule="exact" w:val="340"/>
        </w:trPr>
        <w:tc>
          <w:tcPr>
            <w:tcW w:w="2689" w:type="dxa"/>
          </w:tcPr>
          <w:p w14:paraId="1CF0D893" w14:textId="201FF023" w:rsidR="000C7452" w:rsidRPr="00A50677" w:rsidRDefault="009E3383" w:rsidP="009E338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BC3BD1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&gt;</w:t>
            </w:r>
            <w:r w:rsidR="00BC3BD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3 </w:t>
            </w:r>
            <w:r w:rsidR="000C7452"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126" w:type="dxa"/>
          </w:tcPr>
          <w:p w14:paraId="5EB14C81" w14:textId="3A650E8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0.1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4.8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5.0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52D0C72E" w14:textId="196A0C9F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 xml:space="preserve">17.1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6.</w:t>
            </w:r>
            <w:r w:rsidR="00CC3724">
              <w:rPr>
                <w:rFonts w:cstheme="minorHAnsi"/>
                <w:sz w:val="18"/>
                <w:szCs w:val="18"/>
              </w:rPr>
              <w:t>9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27.4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2E761324" w14:textId="78D883B4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6.</w:t>
            </w:r>
            <w:r w:rsidR="002268FF">
              <w:rPr>
                <w:rFonts w:cstheme="minorHAnsi"/>
                <w:sz w:val="18"/>
                <w:szCs w:val="18"/>
              </w:rPr>
              <w:t>1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0.</w:t>
            </w:r>
            <w:r w:rsidR="002268FF">
              <w:rPr>
                <w:rFonts w:cstheme="minorHAnsi"/>
                <w:sz w:val="18"/>
                <w:szCs w:val="18"/>
              </w:rPr>
              <w:t>3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11.8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02C92758" w14:textId="48AE8118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4.</w:t>
            </w:r>
            <w:r w:rsidR="00C63222">
              <w:rPr>
                <w:rFonts w:cstheme="minorHAnsi"/>
                <w:sz w:val="18"/>
                <w:szCs w:val="18"/>
              </w:rPr>
              <w:t>4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1.1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9.9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79F71795" w14:textId="5639D787" w:rsidR="000C7452" w:rsidRPr="00650483" w:rsidRDefault="000C7452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50483">
              <w:rPr>
                <w:rFonts w:cstheme="minorHAnsi"/>
                <w:sz w:val="18"/>
                <w:szCs w:val="18"/>
              </w:rPr>
              <w:t>15.</w:t>
            </w:r>
            <w:r w:rsidR="00C63222">
              <w:rPr>
                <w:rFonts w:cstheme="minorHAnsi"/>
                <w:sz w:val="18"/>
                <w:szCs w:val="18"/>
              </w:rPr>
              <w:t>9</w:t>
            </w:r>
            <w:r w:rsidRPr="00650483">
              <w:rPr>
                <w:rFonts w:cstheme="minorHAnsi"/>
                <w:sz w:val="18"/>
                <w:szCs w:val="18"/>
              </w:rPr>
              <w:t xml:space="preserve">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Pr="00650483">
              <w:rPr>
                <w:rFonts w:cstheme="minorHAnsi"/>
                <w:sz w:val="18"/>
                <w:szCs w:val="18"/>
              </w:rPr>
              <w:t>-4.</w:t>
            </w:r>
            <w:r w:rsidR="00C63222">
              <w:rPr>
                <w:rFonts w:cstheme="minorHAnsi"/>
                <w:sz w:val="18"/>
                <w:szCs w:val="18"/>
              </w:rPr>
              <w:t>2</w:t>
            </w:r>
            <w:r w:rsidR="00E41F59">
              <w:rPr>
                <w:rFonts w:cstheme="minorHAnsi"/>
                <w:sz w:val="18"/>
                <w:szCs w:val="18"/>
              </w:rPr>
              <w:t>,</w:t>
            </w:r>
            <w:r w:rsidRPr="00650483">
              <w:rPr>
                <w:rFonts w:cstheme="minorHAnsi"/>
                <w:sz w:val="18"/>
                <w:szCs w:val="18"/>
              </w:rPr>
              <w:t xml:space="preserve"> 3</w:t>
            </w:r>
            <w:r w:rsidR="00C63222">
              <w:rPr>
                <w:rFonts w:cstheme="minorHAnsi"/>
                <w:sz w:val="18"/>
                <w:szCs w:val="18"/>
              </w:rPr>
              <w:t>6.0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1750AD50" w14:textId="09714583" w:rsidR="000C7452" w:rsidRPr="00650483" w:rsidRDefault="00E41F59" w:rsidP="0042724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8.0 </w:t>
            </w:r>
            <w:r w:rsidR="00357765">
              <w:rPr>
                <w:rFonts w:cstheme="minorHAnsi"/>
                <w:sz w:val="18"/>
                <w:szCs w:val="18"/>
              </w:rPr>
              <w:t>[</w:t>
            </w:r>
            <w:r w:rsidR="000C7452" w:rsidRPr="00650483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5,</w:t>
            </w:r>
            <w:r w:rsidR="000C7452" w:rsidRPr="00650483">
              <w:rPr>
                <w:rFonts w:cstheme="minorHAnsi"/>
                <w:sz w:val="18"/>
                <w:szCs w:val="18"/>
              </w:rPr>
              <w:t xml:space="preserve"> 14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="00357765">
              <w:rPr>
                <w:rFonts w:cstheme="minorHAnsi"/>
                <w:sz w:val="18"/>
                <w:szCs w:val="18"/>
              </w:rPr>
              <w:t>]</w:t>
            </w:r>
          </w:p>
        </w:tc>
      </w:tr>
    </w:tbl>
    <w:p w14:paraId="531DC5F4" w14:textId="6F59F4F1" w:rsidR="001F02FF" w:rsidRDefault="001F02FF" w:rsidP="001810B4">
      <w:pPr>
        <w:ind w:right="-926"/>
      </w:pPr>
      <w:r w:rsidRPr="002D1CC3">
        <w:rPr>
          <w:rFonts w:cstheme="minorHAnsi"/>
          <w:sz w:val="18"/>
          <w:szCs w:val="18"/>
          <w:lang w:val="en-US"/>
        </w:rPr>
        <w:t>Models</w:t>
      </w:r>
      <w:r w:rsidRPr="005C2233">
        <w:rPr>
          <w:rFonts w:cstheme="minorHAnsi"/>
          <w:sz w:val="18"/>
          <w:szCs w:val="18"/>
          <w:lang w:val="en-US"/>
        </w:rPr>
        <w:t xml:space="preserve"> adjusted for age of mother, </w:t>
      </w:r>
      <w:r>
        <w:rPr>
          <w:rFonts w:cstheme="minorHAnsi"/>
          <w:sz w:val="18"/>
          <w:szCs w:val="18"/>
          <w:lang w:val="en-US"/>
        </w:rPr>
        <w:t>maternal highest qualification level</w:t>
      </w:r>
      <w:r w:rsidRPr="005C2233">
        <w:rPr>
          <w:rFonts w:cstheme="minorHAnsi"/>
          <w:sz w:val="18"/>
          <w:szCs w:val="18"/>
          <w:lang w:val="en-US"/>
        </w:rPr>
        <w:t xml:space="preserve">, living with </w:t>
      </w:r>
      <w:r w:rsidR="0051528C">
        <w:rPr>
          <w:rFonts w:cstheme="minorHAnsi"/>
          <w:sz w:val="18"/>
          <w:szCs w:val="18"/>
          <w:lang w:val="en-US"/>
        </w:rPr>
        <w:t>father</w:t>
      </w:r>
      <w:r w:rsidRPr="005C2233">
        <w:rPr>
          <w:rFonts w:cstheme="minorHAnsi"/>
          <w:sz w:val="18"/>
          <w:szCs w:val="18"/>
          <w:lang w:val="en-US"/>
        </w:rPr>
        <w:t>, season, age 4</w:t>
      </w:r>
      <w:r>
        <w:rPr>
          <w:rFonts w:cstheme="minorHAnsi"/>
          <w:sz w:val="18"/>
          <w:szCs w:val="18"/>
          <w:lang w:val="en-US"/>
        </w:rPr>
        <w:t>y</w:t>
      </w:r>
      <w:r w:rsidRPr="005C2233">
        <w:rPr>
          <w:rFonts w:cstheme="minorHAnsi"/>
          <w:sz w:val="18"/>
          <w:szCs w:val="18"/>
          <w:lang w:val="en-US"/>
        </w:rPr>
        <w:t xml:space="preserve"> or age 6</w:t>
      </w:r>
      <w:r>
        <w:rPr>
          <w:rFonts w:cstheme="minorHAnsi"/>
          <w:sz w:val="18"/>
          <w:szCs w:val="18"/>
          <w:lang w:val="en-US"/>
        </w:rPr>
        <w:t>y</w:t>
      </w:r>
      <w:r w:rsidRPr="005C2233">
        <w:rPr>
          <w:rFonts w:cstheme="minorHAnsi"/>
          <w:sz w:val="18"/>
          <w:szCs w:val="18"/>
          <w:lang w:val="en-US"/>
        </w:rPr>
        <w:t xml:space="preserve"> survey. </w:t>
      </w:r>
      <w:r w:rsidR="00753699" w:rsidRPr="005C2233">
        <w:rPr>
          <w:rFonts w:cstheme="minorHAnsi"/>
          <w:sz w:val="18"/>
          <w:szCs w:val="18"/>
          <w:lang w:val="en-US"/>
        </w:rPr>
        <w:t>Analyses are for 83</w:t>
      </w:r>
      <w:r w:rsidR="00753699">
        <w:rPr>
          <w:rFonts w:cstheme="minorHAnsi"/>
          <w:sz w:val="18"/>
          <w:szCs w:val="18"/>
          <w:lang w:val="en-US"/>
        </w:rPr>
        <w:t>1</w:t>
      </w:r>
      <w:r w:rsidR="00753699" w:rsidRPr="005C2233">
        <w:rPr>
          <w:rFonts w:cstheme="minorHAnsi"/>
          <w:sz w:val="18"/>
          <w:szCs w:val="18"/>
          <w:lang w:val="en-US"/>
        </w:rPr>
        <w:t xml:space="preserve"> </w:t>
      </w:r>
      <w:r w:rsidR="00406ECC">
        <w:rPr>
          <w:rFonts w:cstheme="minorHAnsi"/>
          <w:sz w:val="18"/>
          <w:szCs w:val="18"/>
          <w:lang w:val="en-US"/>
        </w:rPr>
        <w:t>mothers</w:t>
      </w:r>
      <w:r w:rsidR="00753699" w:rsidRPr="005C2233">
        <w:rPr>
          <w:rFonts w:cstheme="minorHAnsi"/>
          <w:sz w:val="18"/>
          <w:szCs w:val="18"/>
          <w:lang w:val="en-US"/>
        </w:rPr>
        <w:t xml:space="preserve"> for weekdays and 73</w:t>
      </w:r>
      <w:r w:rsidR="00753699">
        <w:rPr>
          <w:rFonts w:cstheme="minorHAnsi"/>
          <w:sz w:val="18"/>
          <w:szCs w:val="18"/>
          <w:lang w:val="en-US"/>
        </w:rPr>
        <w:t>4</w:t>
      </w:r>
      <w:r w:rsidR="00753699" w:rsidRPr="005C2233">
        <w:rPr>
          <w:rFonts w:cstheme="minorHAnsi"/>
          <w:sz w:val="18"/>
          <w:szCs w:val="18"/>
          <w:lang w:val="en-US"/>
        </w:rPr>
        <w:t xml:space="preserve"> for weekends</w:t>
      </w:r>
      <w:r w:rsidR="001A45D4">
        <w:rPr>
          <w:rFonts w:cstheme="minorHAnsi"/>
          <w:sz w:val="18"/>
          <w:szCs w:val="18"/>
          <w:lang w:val="en-US"/>
        </w:rPr>
        <w:t xml:space="preserve">. </w:t>
      </w:r>
      <w:r>
        <w:rPr>
          <w:rFonts w:cstheme="minorHAnsi"/>
          <w:sz w:val="18"/>
          <w:szCs w:val="18"/>
          <w:lang w:val="en-US"/>
        </w:rPr>
        <w:t>LMVPA=light, moderate or vigorous physical activity; 95% CI=95% confidence interval.</w:t>
      </w:r>
    </w:p>
    <w:p w14:paraId="55790D71" w14:textId="77777777" w:rsidR="000C7452" w:rsidRDefault="000C7452" w:rsidP="00EB6516">
      <w:pPr>
        <w:ind w:right="-76"/>
      </w:pPr>
    </w:p>
    <w:sectPr w:rsidR="000C7452" w:rsidSect="00EB651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0158E" w14:textId="77777777" w:rsidR="004C353A" w:rsidRDefault="004C353A" w:rsidP="00EB6516">
      <w:pPr>
        <w:spacing w:after="0" w:line="240" w:lineRule="auto"/>
      </w:pPr>
      <w:r>
        <w:separator/>
      </w:r>
    </w:p>
  </w:endnote>
  <w:endnote w:type="continuationSeparator" w:id="0">
    <w:p w14:paraId="2550C26F" w14:textId="77777777" w:rsidR="004C353A" w:rsidRDefault="004C353A" w:rsidP="00EB6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F0F9" w14:textId="1FE16763" w:rsidR="00127E40" w:rsidRDefault="0000000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85DF2" w14:textId="77777777" w:rsidR="004C353A" w:rsidRDefault="004C353A" w:rsidP="00EB6516">
      <w:pPr>
        <w:spacing w:after="0" w:line="240" w:lineRule="auto"/>
      </w:pPr>
      <w:r>
        <w:separator/>
      </w:r>
    </w:p>
  </w:footnote>
  <w:footnote w:type="continuationSeparator" w:id="0">
    <w:p w14:paraId="724CBEBD" w14:textId="77777777" w:rsidR="004C353A" w:rsidRDefault="004C353A" w:rsidP="00EB65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516"/>
    <w:rsid w:val="000130AF"/>
    <w:rsid w:val="00014B8D"/>
    <w:rsid w:val="000C7452"/>
    <w:rsid w:val="001532B2"/>
    <w:rsid w:val="00176F6E"/>
    <w:rsid w:val="001810B4"/>
    <w:rsid w:val="0018468A"/>
    <w:rsid w:val="001A45D4"/>
    <w:rsid w:val="001D0305"/>
    <w:rsid w:val="001D200C"/>
    <w:rsid w:val="001F02FF"/>
    <w:rsid w:val="002268FF"/>
    <w:rsid w:val="0024086B"/>
    <w:rsid w:val="0026713F"/>
    <w:rsid w:val="00273486"/>
    <w:rsid w:val="00283912"/>
    <w:rsid w:val="002B0CE9"/>
    <w:rsid w:val="002E1309"/>
    <w:rsid w:val="00357765"/>
    <w:rsid w:val="00360679"/>
    <w:rsid w:val="00373FC6"/>
    <w:rsid w:val="003C142D"/>
    <w:rsid w:val="003C219B"/>
    <w:rsid w:val="00406ECC"/>
    <w:rsid w:val="0049546C"/>
    <w:rsid w:val="004C353A"/>
    <w:rsid w:val="004C698D"/>
    <w:rsid w:val="0051528C"/>
    <w:rsid w:val="00521323"/>
    <w:rsid w:val="00522E12"/>
    <w:rsid w:val="005B51B8"/>
    <w:rsid w:val="005B6948"/>
    <w:rsid w:val="005F157A"/>
    <w:rsid w:val="00633801"/>
    <w:rsid w:val="0063788F"/>
    <w:rsid w:val="00712F63"/>
    <w:rsid w:val="0073188C"/>
    <w:rsid w:val="00752690"/>
    <w:rsid w:val="00753699"/>
    <w:rsid w:val="00767974"/>
    <w:rsid w:val="00776ACC"/>
    <w:rsid w:val="00852E63"/>
    <w:rsid w:val="008B6D11"/>
    <w:rsid w:val="008C342C"/>
    <w:rsid w:val="009539AB"/>
    <w:rsid w:val="009A74F3"/>
    <w:rsid w:val="009C517F"/>
    <w:rsid w:val="009E3383"/>
    <w:rsid w:val="00A0760E"/>
    <w:rsid w:val="00A374F9"/>
    <w:rsid w:val="00A5504C"/>
    <w:rsid w:val="00B67FD0"/>
    <w:rsid w:val="00BB6C98"/>
    <w:rsid w:val="00BC3BD1"/>
    <w:rsid w:val="00C45B56"/>
    <w:rsid w:val="00C63222"/>
    <w:rsid w:val="00CB46D4"/>
    <w:rsid w:val="00CC3724"/>
    <w:rsid w:val="00D058C3"/>
    <w:rsid w:val="00DA3227"/>
    <w:rsid w:val="00DE14E4"/>
    <w:rsid w:val="00E41F59"/>
    <w:rsid w:val="00E4468C"/>
    <w:rsid w:val="00EB40DF"/>
    <w:rsid w:val="00EB6516"/>
    <w:rsid w:val="00EC6B6F"/>
    <w:rsid w:val="00F35B8F"/>
    <w:rsid w:val="00F5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9B962"/>
  <w15:chartTrackingRefBased/>
  <w15:docId w15:val="{51D7EE0F-A17E-472C-ADD1-98EC56D90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5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6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516"/>
  </w:style>
  <w:style w:type="table" w:styleId="TableGrid">
    <w:name w:val="Table Grid"/>
    <w:basedOn w:val="TableNormal"/>
    <w:uiPriority w:val="39"/>
    <w:rsid w:val="00EB6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6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516"/>
  </w:style>
  <w:style w:type="character" w:styleId="CommentReference">
    <w:name w:val="annotation reference"/>
    <w:basedOn w:val="DefaultParagraphFont"/>
    <w:uiPriority w:val="99"/>
    <w:semiHidden/>
    <w:unhideWhenUsed/>
    <w:rsid w:val="00176F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F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F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F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F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mpson</dc:creator>
  <cp:keywords/>
  <dc:description/>
  <cp:lastModifiedBy>Rachel Simpson</cp:lastModifiedBy>
  <cp:revision>3</cp:revision>
  <dcterms:created xsi:type="dcterms:W3CDTF">2022-07-22T14:01:00Z</dcterms:created>
  <dcterms:modified xsi:type="dcterms:W3CDTF">2022-07-25T13:53:00Z</dcterms:modified>
</cp:coreProperties>
</file>